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9E5" w:rsidRDefault="005B49E5" w:rsidP="005B49E5"/>
    <w:p w:rsidR="005B49E5" w:rsidRDefault="005B49E5" w:rsidP="005B49E5">
      <w:pPr>
        <w:rPr>
          <w:rFonts w:ascii="Times New Roman" w:hAnsi="Times New Roman" w:cs="Times New Roman"/>
          <w:sz w:val="24"/>
          <w:szCs w:val="24"/>
        </w:rPr>
      </w:pPr>
      <w:bookmarkStart w:id="0" w:name="_Hlk488927586"/>
      <w:r>
        <w:t>Table S</w:t>
      </w:r>
      <w:r w:rsidR="00FC6508">
        <w:t>2</w:t>
      </w:r>
      <w:r>
        <w:t xml:space="preserve"> </w:t>
      </w:r>
      <w:bookmarkStart w:id="1" w:name="_GoBack"/>
      <w:r w:rsidR="00FC6508">
        <w:t>S</w:t>
      </w:r>
      <w:r>
        <w:t xml:space="preserve">cores for the motif </w:t>
      </w:r>
      <w:r w:rsidR="00FC6508">
        <w:t xml:space="preserve">optimization </w:t>
      </w:r>
      <w:r>
        <w:t xml:space="preserve">algorithms on </w:t>
      </w:r>
      <w:proofErr w:type="spellStart"/>
      <w:r>
        <w:t>ChIP-seq</w:t>
      </w:r>
      <w:proofErr w:type="spellEnd"/>
      <w:r>
        <w:t xml:space="preserve"> data</w:t>
      </w:r>
      <w:bookmarkEnd w:id="0"/>
      <w:r w:rsidR="00FC6508">
        <w:t xml:space="preserve"> with small training set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610"/>
        <w:gridCol w:w="1642"/>
        <w:gridCol w:w="1531"/>
        <w:gridCol w:w="1563"/>
      </w:tblGrid>
      <w:tr w:rsidR="005B49E5">
        <w:trPr>
          <w:trHeight w:val="5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1"/>
          <w:p w:rsidR="005B49E5" w:rsidRDefault="005B49E5">
            <w:r>
              <w:t>Algorith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Default="005B49E5">
            <w:r>
              <w:t>Training AUPR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Default="005B49E5">
            <w:r>
              <w:t>Training AURO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Default="005B49E5">
            <w:r>
              <w:t>Testing AUPR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Default="005B49E5">
            <w:r>
              <w:t>Testing AUROC</w:t>
            </w:r>
          </w:p>
        </w:tc>
      </w:tr>
      <w:tr w:rsidR="00FC6508" w:rsidRPr="00FC6508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DA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42 (0.1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28 (0.1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29 (0.1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12 (0.126)</w:t>
            </w:r>
          </w:p>
        </w:tc>
      </w:tr>
      <w:tr w:rsidR="00FC6508" w:rsidRPr="00FC6508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JASP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12 (0.1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788 (0.1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13 (0.1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788 (0.140)</w:t>
            </w:r>
          </w:p>
        </w:tc>
      </w:tr>
      <w:tr w:rsidR="00FC6508" w:rsidRPr="00FC6508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DNAshapedTFBS_4b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96 (0.0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92 (0.0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29 (0.1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13 (0.128)</w:t>
            </w:r>
          </w:p>
        </w:tc>
      </w:tr>
      <w:tr w:rsidR="00FC6508" w:rsidRPr="00FC6508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JASPAR +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951 (0.0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951 (0.0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29 (0.1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11 (0.128)</w:t>
            </w:r>
          </w:p>
        </w:tc>
      </w:tr>
      <w:tr w:rsidR="00FC6508" w:rsidRPr="00FC6508">
        <w:trPr>
          <w:trHeight w:val="5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DNAshapedTFBS_4bit + sh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948 (0.0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949 (0.0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24 (0.1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B49E5" w:rsidRPr="00FC6508" w:rsidRDefault="005B49E5">
            <w:r w:rsidRPr="00FC6508">
              <w:t>0.807 (0.130)</w:t>
            </w:r>
          </w:p>
        </w:tc>
      </w:tr>
    </w:tbl>
    <w:p w:rsidR="008A020A" w:rsidRDefault="00FC6508"/>
    <w:p w:rsidR="005B49E5" w:rsidRDefault="005B49E5">
      <w:r>
        <w:t>This table is based on training sets of 1/10 of the data, the same size as the testing sets.</w:t>
      </w:r>
    </w:p>
    <w:sectPr w:rsidR="005B4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E5"/>
    <w:rsid w:val="00062537"/>
    <w:rsid w:val="0010063A"/>
    <w:rsid w:val="00291E59"/>
    <w:rsid w:val="00384540"/>
    <w:rsid w:val="005B49E5"/>
    <w:rsid w:val="00D27EA9"/>
    <w:rsid w:val="00D527DA"/>
    <w:rsid w:val="00F67CBC"/>
    <w:rsid w:val="00FA0910"/>
    <w:rsid w:val="00FC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12348"/>
  <w15:chartTrackingRefBased/>
  <w15:docId w15:val="{9A030C0B-FD8E-4920-8F87-22B12A0F4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9E5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stormo</dc:creator>
  <cp:keywords/>
  <dc:description/>
  <cp:lastModifiedBy>gary stormo</cp:lastModifiedBy>
  <cp:revision>2</cp:revision>
  <dcterms:created xsi:type="dcterms:W3CDTF">2018-01-03T16:41:00Z</dcterms:created>
  <dcterms:modified xsi:type="dcterms:W3CDTF">2018-01-03T17:08:00Z</dcterms:modified>
</cp:coreProperties>
</file>